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3F8" w:rsidRPr="00661FF8" w:rsidRDefault="003953F8" w:rsidP="002B22EF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S</w:t>
      </w:r>
      <w:r w:rsidR="002B22E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7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Table.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Predictive performance violent recidivism (survival data)</w:t>
      </w:r>
    </w:p>
    <w:tbl>
      <w:tblPr>
        <w:tblW w:w="121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76"/>
        <w:gridCol w:w="823"/>
        <w:gridCol w:w="850"/>
        <w:gridCol w:w="851"/>
        <w:gridCol w:w="850"/>
        <w:gridCol w:w="851"/>
        <w:gridCol w:w="708"/>
        <w:gridCol w:w="851"/>
        <w:gridCol w:w="851"/>
        <w:gridCol w:w="850"/>
        <w:gridCol w:w="851"/>
      </w:tblGrid>
      <w:tr w:rsidR="003953F8" w:rsidRPr="00E82752" w:rsidTr="000532B9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1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AUC (2y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3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5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IBS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(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>4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1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2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3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5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3953F8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9</w:t>
            </w:r>
          </w:p>
        </w:tc>
      </w:tr>
      <w:tr w:rsidR="003953F8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 cu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0</w:t>
            </w:r>
          </w:p>
        </w:tc>
      </w:tr>
      <w:tr w:rsidR="003953F8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Exponenti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5</w:t>
            </w:r>
          </w:p>
        </w:tc>
      </w:tr>
      <w:tr w:rsidR="003953F8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Weibu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8</w:t>
            </w:r>
          </w:p>
        </w:tc>
      </w:tr>
      <w:tr w:rsidR="003953F8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Lognor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8</w:t>
            </w:r>
          </w:p>
        </w:tc>
      </w:tr>
      <w:tr w:rsidR="003953F8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Loglogisti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9</w:t>
            </w:r>
          </w:p>
        </w:tc>
      </w:tr>
      <w:tr w:rsidR="003953F8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 boost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0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radient boost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45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F205C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7F205C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9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0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ndom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urvival 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fore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95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exponentia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9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>
              <w:rPr>
                <w:rFonts w:ascii="Times New Roman" w:hAnsi="Times New Roman"/>
                <w:color w:val="000000"/>
                <w:lang w:val="en-US"/>
              </w:rPr>
              <w:t>W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ibul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0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lognorma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0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loglogistic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1</w:t>
            </w:r>
          </w:p>
        </w:tc>
      </w:tr>
      <w:tr w:rsidR="000532B9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341342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 w:rsidR="00341342">
              <w:rPr>
                <w:rFonts w:ascii="Times New Roman" w:hAnsi="Times New Roman"/>
                <w:color w:val="000000"/>
                <w:lang w:val="en-US"/>
              </w:rPr>
              <w:t>Cox</w:t>
            </w:r>
            <w:bookmarkStart w:id="0" w:name="_GoBack"/>
            <w:bookmarkEnd w:id="0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41</w:t>
            </w:r>
          </w:p>
        </w:tc>
      </w:tr>
      <w:tr w:rsidR="000532B9" w:rsidRPr="00E82752" w:rsidTr="000532B9">
        <w:trPr>
          <w:trHeight w:val="31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2B9" w:rsidRPr="0071048E" w:rsidRDefault="000532B9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P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artial least squar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2B9" w:rsidRPr="0071048E" w:rsidRDefault="000532B9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9</w:t>
            </w:r>
          </w:p>
        </w:tc>
      </w:tr>
      <w:tr w:rsidR="003953F8" w:rsidRPr="00E82752" w:rsidTr="000532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53F8" w:rsidRPr="0071048E" w:rsidRDefault="003953F8" w:rsidP="003953F8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Aale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F8" w:rsidRPr="0071048E" w:rsidRDefault="003953F8" w:rsidP="003953F8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532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37</w:t>
            </w:r>
          </w:p>
        </w:tc>
      </w:tr>
    </w:tbl>
    <w:p w:rsidR="003953F8" w:rsidRDefault="003953F8" w:rsidP="003953F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</w:p>
    <w:p w:rsidR="00695481" w:rsidRPr="003953F8" w:rsidRDefault="00341342" w:rsidP="003953F8">
      <w:pPr>
        <w:spacing w:line="360" w:lineRule="auto"/>
      </w:pPr>
    </w:p>
    <w:sectPr w:rsidR="00695481" w:rsidRPr="003953F8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0532B9"/>
    <w:rsid w:val="002B22EF"/>
    <w:rsid w:val="00333AF3"/>
    <w:rsid w:val="00341342"/>
    <w:rsid w:val="003953F8"/>
    <w:rsid w:val="004B3286"/>
    <w:rsid w:val="007B409F"/>
    <w:rsid w:val="00825B24"/>
    <w:rsid w:val="008B44A6"/>
    <w:rsid w:val="00920A1A"/>
    <w:rsid w:val="009A6220"/>
    <w:rsid w:val="00CD09B7"/>
    <w:rsid w:val="00CE3340"/>
    <w:rsid w:val="00D512E4"/>
    <w:rsid w:val="00DC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53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953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7</cp:revision>
  <dcterms:created xsi:type="dcterms:W3CDTF">2018-01-05T14:17:00Z</dcterms:created>
  <dcterms:modified xsi:type="dcterms:W3CDTF">2019-02-24T07:22:00Z</dcterms:modified>
</cp:coreProperties>
</file>